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DBC" w:rsidRPr="00E60BD5" w:rsidRDefault="00127DBC" w:rsidP="00127DBC">
      <w:pPr>
        <w:rPr>
          <w:rFonts w:eastAsia="Times New Roman" w:cs="Times New Roman"/>
          <w:color w:val="000000"/>
        </w:rPr>
      </w:pPr>
    </w:p>
    <w:p w:rsidR="00127DBC" w:rsidRDefault="00127DBC" w:rsidP="00127DBC">
      <w:pPr>
        <w:rPr>
          <w:b/>
        </w:rPr>
      </w:pPr>
      <w:r w:rsidRPr="0034195C">
        <w:rPr>
          <w:b/>
        </w:rPr>
        <w:t>Table S2</w:t>
      </w:r>
      <w:r>
        <w:rPr>
          <w:b/>
        </w:rPr>
        <w:t>. Primers used in qRT-PCR analysis of AAVS1 and CLYBL local gene expression.</w:t>
      </w:r>
    </w:p>
    <w:p w:rsidR="00127DBC" w:rsidRDefault="00127DBC" w:rsidP="00127DB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2"/>
        <w:gridCol w:w="3443"/>
        <w:gridCol w:w="3321"/>
      </w:tblGrid>
      <w:tr w:rsidR="00127DBC" w:rsidTr="00B33C47">
        <w:tc>
          <w:tcPr>
            <w:tcW w:w="2092" w:type="dxa"/>
          </w:tcPr>
          <w:p w:rsidR="00127DBC" w:rsidRDefault="00127DBC" w:rsidP="00B33C47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443" w:type="dxa"/>
          </w:tcPr>
          <w:p w:rsidR="00127DBC" w:rsidRDefault="00127DBC" w:rsidP="00B33C47">
            <w:pPr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321" w:type="dxa"/>
          </w:tcPr>
          <w:p w:rsidR="00127DBC" w:rsidRDefault="00127DBC" w:rsidP="00B33C47">
            <w:pPr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LRP7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CTCGTGGATTGTGGATT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CAACAGCTTCTTGATTTCC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LRP2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ACAGAAGCACAAGCGT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TCTTCCACATCTCCCG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P6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CTTGTGGTCACAGGAAC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GAGACGGTCAGTTCAGCG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RHD13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CAATCACCATGTCAACG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AATGTCCACTCGCTCCT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EPS8L1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ACCCAGTTGAGAAACAG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TCAGATTCTGGCTCCAAG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PP1R12C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GGAGGGGCTGCTGAAG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CGTGTCATGAAGGAGCA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NNT1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CAGAGCCAGAAGAGGAA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ATGTCATCGAAGTCAACG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GAAGAAGGAGGACACCGA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AGTAGGCAGGAAGGCTCAG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DNAAF3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GTGACGGAGCTGCTC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AGTGGACGGTGAAAG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YT5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GGAAGAAGAAAACCACCA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AGCTCCACCTGCACCTT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TPRH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AACTCAGGGATCTGGTC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AGTTGCTGGTACTTG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MEM86B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TGTGTGCTCGGCTGTG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AGGCCCAGACGTAGAGG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PP6R1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GAGGAGGACGAGGAAGAGG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CTGTCTGTGCTGCCTCC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HSPBP1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AGTATCCCGCCAGATG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TCTTGAGGGTCTCCC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CATTGATCTGGGCCC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GGCTGGAAGGAAGGA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ZIC2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AGATCCACAAAAGGACCCA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GCATGTGCTTCTTCCTGT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GAGAAGCAGGTGGAAACA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ATTTGTTCAATTCTGCGGC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M9SF2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AAAAGAGCGACGAGTGCAA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TGGCAAAAATCAAACGCT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ZIC5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CCTCAAGATCCACAAGCGT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GAATGTTTCTTCCGATCA</w:t>
            </w:r>
          </w:p>
        </w:tc>
      </w:tr>
      <w:tr w:rsidR="00127DBC" w:rsidTr="00B33C47">
        <w:tc>
          <w:tcPr>
            <w:tcW w:w="2092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443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CTTGCACATGCCGGAG</w:t>
            </w:r>
          </w:p>
        </w:tc>
        <w:tc>
          <w:tcPr>
            <w:tcW w:w="3321" w:type="dxa"/>
          </w:tcPr>
          <w:p w:rsidR="00127DBC" w:rsidRPr="002E3499" w:rsidRDefault="00127DBC" w:rsidP="00B33C47">
            <w:pPr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2E349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ACAGAGCCTCGCCTT</w:t>
            </w:r>
          </w:p>
        </w:tc>
      </w:tr>
    </w:tbl>
    <w:p w:rsidR="00127DBC" w:rsidRDefault="00127DBC" w:rsidP="00127DBC"/>
    <w:p w:rsidR="00127DBC" w:rsidRDefault="00127DBC" w:rsidP="00127DBC"/>
    <w:p w:rsidR="00044D5F" w:rsidRDefault="00044D5F">
      <w:bookmarkStart w:id="0" w:name="_GoBack"/>
      <w:bookmarkEnd w:id="0"/>
    </w:p>
    <w:sectPr w:rsidR="00044D5F" w:rsidSect="00A04F2B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1488" w:rsidRDefault="00127DBC" w:rsidP="00187B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AD1488" w:rsidRDefault="00127DB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1488" w:rsidRDefault="00127DBC" w:rsidP="00187B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D1488" w:rsidRDefault="00127D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DBC"/>
    <w:rsid w:val="00044D5F"/>
    <w:rsid w:val="00127DBC"/>
    <w:rsid w:val="00A0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A1C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7D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DBC"/>
  </w:style>
  <w:style w:type="character" w:styleId="PageNumber">
    <w:name w:val="page number"/>
    <w:basedOn w:val="DefaultParagraphFont"/>
    <w:uiPriority w:val="99"/>
    <w:semiHidden/>
    <w:unhideWhenUsed/>
    <w:rsid w:val="00127DBC"/>
  </w:style>
  <w:style w:type="table" w:styleId="TableGrid">
    <w:name w:val="Table Grid"/>
    <w:basedOn w:val="TableNormal"/>
    <w:uiPriority w:val="59"/>
    <w:rsid w:val="00127D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7D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DBC"/>
  </w:style>
  <w:style w:type="character" w:styleId="PageNumber">
    <w:name w:val="page number"/>
    <w:basedOn w:val="DefaultParagraphFont"/>
    <w:uiPriority w:val="99"/>
    <w:semiHidden/>
    <w:unhideWhenUsed/>
    <w:rsid w:val="00127DBC"/>
  </w:style>
  <w:style w:type="table" w:styleId="TableGrid">
    <w:name w:val="Table Grid"/>
    <w:basedOn w:val="TableNormal"/>
    <w:uiPriority w:val="59"/>
    <w:rsid w:val="00127D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Macintosh Word</Application>
  <DocSecurity>0</DocSecurity>
  <Lines>7</Lines>
  <Paragraphs>2</Paragraphs>
  <ScaleCrop>false</ScaleCrop>
  <Company>NIH/NIAMS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hong Zou</dc:creator>
  <cp:keywords/>
  <dc:description/>
  <cp:lastModifiedBy>Jizhong Zou</cp:lastModifiedBy>
  <cp:revision>1</cp:revision>
  <dcterms:created xsi:type="dcterms:W3CDTF">2014-09-15T05:07:00Z</dcterms:created>
  <dcterms:modified xsi:type="dcterms:W3CDTF">2014-09-15T05:07:00Z</dcterms:modified>
</cp:coreProperties>
</file>